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38C" w:rsidRPr="00240FD7" w:rsidRDefault="00A554CA" w:rsidP="00B1065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40FD7">
        <w:rPr>
          <w:rFonts w:ascii="Times New Roman" w:hAnsi="Times New Roman"/>
          <w:b/>
          <w:sz w:val="24"/>
          <w:szCs w:val="24"/>
        </w:rPr>
        <w:t>Table S</w:t>
      </w:r>
      <w:r w:rsidR="00C40B8C">
        <w:rPr>
          <w:rFonts w:ascii="Times New Roman" w:hAnsi="Times New Roman" w:hint="eastAsia"/>
          <w:b/>
          <w:sz w:val="24"/>
          <w:szCs w:val="24"/>
        </w:rPr>
        <w:t>1</w:t>
      </w:r>
      <w:r w:rsidRPr="00240FD7">
        <w:rPr>
          <w:rFonts w:ascii="Times New Roman" w:hAnsi="Times New Roman"/>
          <w:b/>
          <w:sz w:val="24"/>
          <w:szCs w:val="24"/>
        </w:rPr>
        <w:t>.</w:t>
      </w:r>
      <w:r w:rsidR="005E738C" w:rsidRPr="00240FD7">
        <w:rPr>
          <w:rFonts w:ascii="Times New Roman" w:hAnsi="Times New Roman"/>
          <w:sz w:val="24"/>
          <w:szCs w:val="24"/>
        </w:rPr>
        <w:t xml:space="preserve"> </w:t>
      </w:r>
      <w:r w:rsidR="001A767F" w:rsidRPr="00240FD7">
        <w:rPr>
          <w:rFonts w:ascii="Times New Roman" w:hAnsi="Times New Roman"/>
          <w:sz w:val="24"/>
          <w:szCs w:val="24"/>
        </w:rPr>
        <w:t>P</w:t>
      </w:r>
      <w:r w:rsidR="005E738C" w:rsidRPr="00240FD7">
        <w:rPr>
          <w:rFonts w:ascii="Times New Roman" w:hAnsi="Times New Roman"/>
          <w:sz w:val="24"/>
          <w:szCs w:val="24"/>
        </w:rPr>
        <w:t xml:space="preserve">rimers </w:t>
      </w:r>
      <w:r w:rsidR="001A767F" w:rsidRPr="00240FD7">
        <w:rPr>
          <w:rFonts w:ascii="Times New Roman" w:hAnsi="Times New Roman"/>
          <w:sz w:val="24"/>
          <w:szCs w:val="24"/>
        </w:rPr>
        <w:t xml:space="preserve">used </w:t>
      </w:r>
      <w:r w:rsidR="00B1065F" w:rsidRPr="00240FD7">
        <w:rPr>
          <w:rFonts w:ascii="Times New Roman" w:hAnsi="Times New Roman" w:hint="eastAsia"/>
          <w:sz w:val="24"/>
          <w:szCs w:val="24"/>
        </w:rPr>
        <w:t>for real-time 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5E738C" w:rsidRPr="00240FD7" w:rsidTr="008C1787">
        <w:trPr>
          <w:trHeight w:val="39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Sequence (5</w:t>
            </w:r>
            <w:r w:rsidR="00717F3D" w:rsidRPr="00240FD7">
              <w:rPr>
                <w:rFonts w:ascii="Times New Roman" w:hAnsi="Times New Roman"/>
                <w:sz w:val="24"/>
                <w:szCs w:val="24"/>
              </w:rPr>
              <w:sym w:font="Symbol" w:char="F0A2"/>
            </w:r>
            <w:r w:rsidRPr="00240FD7">
              <w:rPr>
                <w:rFonts w:ascii="Times New Roman" w:hAnsi="Times New Roman"/>
                <w:sz w:val="24"/>
                <w:szCs w:val="24"/>
              </w:rPr>
              <w:t xml:space="preserve"> to 3</w:t>
            </w:r>
            <w:r w:rsidR="00717F3D" w:rsidRPr="00240FD7">
              <w:rPr>
                <w:rFonts w:ascii="Times New Roman" w:hAnsi="Times New Roman"/>
                <w:sz w:val="24"/>
                <w:szCs w:val="24"/>
              </w:rPr>
              <w:sym w:font="Symbol" w:char="F0A2"/>
            </w:r>
            <w:r w:rsidRPr="00240F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eutD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 xml:space="preserve">-F </w:t>
            </w:r>
          </w:p>
        </w:tc>
        <w:tc>
          <w:tcPr>
            <w:tcW w:w="6996" w:type="dxa"/>
            <w:tcBorders>
              <w:top w:val="single" w:sz="4" w:space="0" w:color="auto"/>
            </w:tcBorders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ATTATGAAGGCACTAGAAACCA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eutD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</w:t>
            </w:r>
            <w:r w:rsidRPr="00240FD7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AAGGGATGACAGAGGAAGAAG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rpmE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GATGCTGTTGTGAAATGTG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rpmE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</w:t>
            </w:r>
            <w:r w:rsidRPr="00240FD7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TCTCGACTCTTCCACCTGTATCTA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acpP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GTCTTTATTTTTTCGGCGTCTTC</w:t>
            </w:r>
            <w:bookmarkStart w:id="0" w:name="_GoBack"/>
            <w:bookmarkEnd w:id="0"/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acpP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</w:t>
            </w:r>
            <w:r w:rsidRPr="00240FD7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GAAAAAGTGAGAAACATCATTGCTG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tte</w:t>
            </w: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0510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GGAACAGCAATTTTATGCAGAGA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tte</w:t>
            </w: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0510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5E738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ATGGTGGTTATGGCTTCTCCT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tte</w:t>
            </w: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2654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ACCATCCTTTCCTTATTTCCTCA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tte2654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</w:t>
            </w:r>
            <w:r w:rsidRPr="00240FD7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GACTCATTTCATTAGCACTCCA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tte</w:t>
            </w: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0106-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GCAGAAAATGCATGCTGGTT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tte</w:t>
            </w: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0106-</w:t>
            </w:r>
            <w:r w:rsidRPr="00240FD7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AGTAGATGAGCTGGGAAGGGTAG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dnaA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ACTTAATGCACGCTATAGGACA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i/>
                <w:sz w:val="24"/>
                <w:szCs w:val="24"/>
              </w:rPr>
              <w:t>dnaA</w:t>
            </w:r>
            <w:r w:rsidRPr="00240FD7">
              <w:rPr>
                <w:rFonts w:ascii="Times New Roman" w:hAnsi="Times New Roman"/>
                <w:sz w:val="24"/>
                <w:szCs w:val="24"/>
              </w:rPr>
              <w:t>-</w:t>
            </w:r>
            <w:r w:rsidRPr="00240FD7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TTCGTTTTTATCGTCCTTGATG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770D9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tte</w:t>
            </w:r>
            <w:r w:rsidR="00DC3FA5" w:rsidRPr="00240FD7">
              <w:rPr>
                <w:rFonts w:ascii="Times New Roman" w:hAnsi="Times New Roman"/>
                <w:i/>
                <w:sz w:val="24"/>
                <w:szCs w:val="24"/>
              </w:rPr>
              <w:t>1002</w:t>
            </w:r>
            <w:r w:rsidR="00DC3FA5" w:rsidRPr="00240FD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CAGGCATAGTTTTACCTTCAGAG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770D9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tte</w:t>
            </w:r>
            <w:r w:rsidR="00DC3FA5" w:rsidRPr="00240FD7">
              <w:rPr>
                <w:rFonts w:ascii="Times New Roman" w:hAnsi="Times New Roman"/>
                <w:i/>
                <w:sz w:val="24"/>
                <w:szCs w:val="24"/>
              </w:rPr>
              <w:t>1002</w:t>
            </w:r>
            <w:r w:rsidR="00DC3FA5" w:rsidRPr="00240FD7">
              <w:rPr>
                <w:rFonts w:ascii="Times New Roman" w:hAnsi="Times New Roman"/>
                <w:sz w:val="24"/>
                <w:szCs w:val="24"/>
              </w:rPr>
              <w:t>-</w:t>
            </w:r>
            <w:r w:rsidR="00DC3FA5" w:rsidRPr="00240FD7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AAATCTCCCTGCGCTACGA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770D9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="00DC3FA5" w:rsidRPr="00240FD7">
              <w:rPr>
                <w:rFonts w:ascii="Times New Roman" w:hAnsi="Times New Roman"/>
                <w:i/>
                <w:sz w:val="24"/>
                <w:szCs w:val="24"/>
              </w:rPr>
              <w:t>spf4</w:t>
            </w:r>
            <w:r w:rsidR="00DC3FA5" w:rsidRPr="00240FD7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AATCCTCAGCTTCTCCTTTCT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770D9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="00DC3FA5" w:rsidRPr="00240FD7">
              <w:rPr>
                <w:rFonts w:ascii="Times New Roman" w:hAnsi="Times New Roman"/>
                <w:i/>
                <w:sz w:val="24"/>
                <w:szCs w:val="24"/>
              </w:rPr>
              <w:t>spf4</w:t>
            </w:r>
            <w:r w:rsidR="00DC3FA5" w:rsidRPr="00240FD7">
              <w:rPr>
                <w:rFonts w:ascii="Times New Roman" w:hAnsi="Times New Roman"/>
                <w:sz w:val="24"/>
                <w:szCs w:val="24"/>
              </w:rPr>
              <w:t>-</w:t>
            </w:r>
            <w:r w:rsidR="00DC3FA5" w:rsidRPr="00240FD7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GGAGGAAGGCGATGAA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cspC</w:t>
            </w:r>
            <w:r w:rsidRPr="00240FD7"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TTTAGCCGCCTGAACTACCT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i/>
                <w:sz w:val="24"/>
                <w:szCs w:val="24"/>
              </w:rPr>
              <w:t>cspC</w:t>
            </w:r>
            <w:r w:rsidRPr="00240FD7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DC3FA5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TTGAGAGAGAGGATGGCACAGAC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B1065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sz w:val="24"/>
                <w:szCs w:val="24"/>
              </w:rPr>
              <w:lastRenderedPageBreak/>
              <w:t>16S rRNA-F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B1065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CAAGGCTGAAACTCAAAGGAAT</w:t>
            </w:r>
          </w:p>
        </w:tc>
      </w:tr>
      <w:tr w:rsidR="005E738C" w:rsidRPr="00240FD7" w:rsidTr="008C1787">
        <w:trPr>
          <w:trHeight w:val="397"/>
        </w:trPr>
        <w:tc>
          <w:tcPr>
            <w:tcW w:w="1526" w:type="dxa"/>
            <w:shd w:val="clear" w:color="auto" w:fill="auto"/>
          </w:tcPr>
          <w:p w:rsidR="006F160F" w:rsidRPr="00240FD7" w:rsidRDefault="00B1065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 w:hint="eastAsia"/>
                <w:sz w:val="24"/>
                <w:szCs w:val="24"/>
              </w:rPr>
              <w:t>16S rRNA-R</w:t>
            </w:r>
          </w:p>
        </w:tc>
        <w:tc>
          <w:tcPr>
            <w:tcW w:w="6996" w:type="dxa"/>
            <w:shd w:val="clear" w:color="auto" w:fill="auto"/>
          </w:tcPr>
          <w:p w:rsidR="006F160F" w:rsidRPr="00240FD7" w:rsidRDefault="00B1065F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40FD7">
              <w:rPr>
                <w:rFonts w:ascii="Times New Roman" w:hAnsi="Times New Roman"/>
                <w:sz w:val="24"/>
                <w:szCs w:val="24"/>
              </w:rPr>
              <w:t>GACTTAACCCAACATCTCACGAC</w:t>
            </w:r>
          </w:p>
        </w:tc>
      </w:tr>
    </w:tbl>
    <w:p w:rsidR="00865ABB" w:rsidRPr="00240FD7" w:rsidRDefault="00865ABB"/>
    <w:sectPr w:rsidR="00865ABB" w:rsidRPr="00240FD7" w:rsidSect="00D35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38C"/>
    <w:rsid w:val="001040A3"/>
    <w:rsid w:val="001A767F"/>
    <w:rsid w:val="001D0B7E"/>
    <w:rsid w:val="00240FD7"/>
    <w:rsid w:val="00267E5C"/>
    <w:rsid w:val="0032478E"/>
    <w:rsid w:val="003A7549"/>
    <w:rsid w:val="005846BC"/>
    <w:rsid w:val="005B0FF0"/>
    <w:rsid w:val="005E738C"/>
    <w:rsid w:val="006144B6"/>
    <w:rsid w:val="006F160F"/>
    <w:rsid w:val="00717F3D"/>
    <w:rsid w:val="00770D97"/>
    <w:rsid w:val="007D1592"/>
    <w:rsid w:val="007F643A"/>
    <w:rsid w:val="00865ABB"/>
    <w:rsid w:val="0088129A"/>
    <w:rsid w:val="008A235F"/>
    <w:rsid w:val="008C1787"/>
    <w:rsid w:val="008C2358"/>
    <w:rsid w:val="008E063B"/>
    <w:rsid w:val="00943D85"/>
    <w:rsid w:val="00955A9A"/>
    <w:rsid w:val="00964919"/>
    <w:rsid w:val="009A793C"/>
    <w:rsid w:val="00A10855"/>
    <w:rsid w:val="00A554CA"/>
    <w:rsid w:val="00AE2A50"/>
    <w:rsid w:val="00B1065F"/>
    <w:rsid w:val="00BC0EB7"/>
    <w:rsid w:val="00BF77B1"/>
    <w:rsid w:val="00C0191B"/>
    <w:rsid w:val="00C40B8C"/>
    <w:rsid w:val="00C549E6"/>
    <w:rsid w:val="00C74C6B"/>
    <w:rsid w:val="00C80BE9"/>
    <w:rsid w:val="00D31870"/>
    <w:rsid w:val="00D35472"/>
    <w:rsid w:val="00D97D2B"/>
    <w:rsid w:val="00DC3FA5"/>
    <w:rsid w:val="00E357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3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40FD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40FD7"/>
    <w:rPr>
      <w:rFonts w:ascii="Lucida Grande" w:eastAsia="宋体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3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40FD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40FD7"/>
    <w:rPr>
      <w:rFonts w:ascii="Lucida Grande" w:eastAsia="宋体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10-17T05:29:00Z</dcterms:created>
  <dcterms:modified xsi:type="dcterms:W3CDTF">2013-10-17T05:30:00Z</dcterms:modified>
</cp:coreProperties>
</file>